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0C318" w14:textId="17991906" w:rsidR="002008FA" w:rsidRDefault="001E18EF">
      <w:pPr>
        <w:rPr>
          <w:rFonts w:ascii="Times" w:hAnsi="Times" w:cs="Segoe UI"/>
          <w:shd w:val="clear" w:color="auto" w:fill="FFFFFF"/>
          <w:lang w:val="en-US"/>
        </w:rPr>
      </w:pPr>
      <w:r>
        <w:rPr>
          <w:rFonts w:ascii="Times" w:hAnsi="Times" w:cs="Segoe UI"/>
          <w:shd w:val="clear" w:color="auto" w:fill="FFFFFF"/>
          <w:lang w:val="en-US"/>
        </w:rPr>
        <w:t xml:space="preserve">Additional File 1 - </w:t>
      </w:r>
      <w:r w:rsidR="00414669">
        <w:rPr>
          <w:rFonts w:ascii="Times" w:hAnsi="Times" w:cs="Segoe UI"/>
          <w:shd w:val="clear" w:color="auto" w:fill="FFFFFF"/>
          <w:lang w:val="en-US"/>
        </w:rPr>
        <w:t>L</w:t>
      </w:r>
      <w:r w:rsidR="00414669" w:rsidRPr="00B01FB0">
        <w:rPr>
          <w:rFonts w:ascii="Times" w:hAnsi="Times" w:cs="Segoe UI"/>
          <w:shd w:val="clear" w:color="auto" w:fill="FFFFFF"/>
          <w:lang w:val="en-US"/>
        </w:rPr>
        <w:t xml:space="preserve">ist of variables and definitions </w:t>
      </w:r>
    </w:p>
    <w:p w14:paraId="5792A19F" w14:textId="77777777" w:rsidR="00414669" w:rsidRDefault="00414669">
      <w:pPr>
        <w:rPr>
          <w:rFonts w:ascii="Arial" w:hAnsi="Arial" w:cs="Arial"/>
          <w:sz w:val="25"/>
          <w:szCs w:val="25"/>
          <w:shd w:val="clear" w:color="auto" w:fill="FFFFFF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91"/>
        <w:gridCol w:w="3967"/>
        <w:gridCol w:w="3192"/>
      </w:tblGrid>
      <w:tr w:rsidR="00414669" w:rsidRPr="00414669" w14:paraId="07B927A3" w14:textId="77777777" w:rsidTr="00890770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4FD70A76" w14:textId="7472FEB6" w:rsidR="00414669" w:rsidRPr="00890770" w:rsidRDefault="00890770" w:rsidP="00890770">
            <w:pPr>
              <w:outlineLvl w:val="0"/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</w:pPr>
            <w:r w:rsidRPr="00890770">
              <w:rPr>
                <w:rFonts w:ascii="Times" w:hAnsi="Times" w:cs="Segoe UI"/>
                <w:b/>
                <w:bCs/>
                <w:shd w:val="clear" w:color="auto" w:fill="FFFFFF"/>
                <w:lang w:val="en-US"/>
              </w:rPr>
              <w:t>Table</w:t>
            </w:r>
            <w:r w:rsidR="001E18EF">
              <w:rPr>
                <w:rFonts w:ascii="Times" w:hAnsi="Times" w:cs="Segoe UI"/>
                <w:b/>
                <w:bCs/>
                <w:shd w:val="clear" w:color="auto" w:fill="FFFFFF"/>
                <w:lang w:val="en-US"/>
              </w:rPr>
              <w:t xml:space="preserve"> S1</w:t>
            </w:r>
            <w:r w:rsidRPr="00890770">
              <w:rPr>
                <w:rFonts w:ascii="Times" w:hAnsi="Times" w:cs="Segoe UI"/>
                <w:b/>
                <w:bCs/>
                <w:shd w:val="clear" w:color="auto" w:fill="FFFFFF"/>
                <w:lang w:val="en-US"/>
              </w:rPr>
              <w:t>. List of variables and definitions</w:t>
            </w:r>
          </w:p>
        </w:tc>
      </w:tr>
      <w:tr w:rsidR="00414669" w:rsidRPr="00414669" w14:paraId="4AEDDCB5" w14:textId="77777777" w:rsidTr="00414669">
        <w:trPr>
          <w:trHeight w:val="413"/>
        </w:trPr>
        <w:tc>
          <w:tcPr>
            <w:tcW w:w="2191" w:type="dxa"/>
          </w:tcPr>
          <w:p w14:paraId="3C39D396" w14:textId="53B84C19" w:rsidR="00414669" w:rsidRPr="00890770" w:rsidRDefault="00414669" w:rsidP="00890770">
            <w:pPr>
              <w:outlineLvl w:val="0"/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</w:pPr>
            <w:r w:rsidRPr="00890770"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3967" w:type="dxa"/>
          </w:tcPr>
          <w:p w14:paraId="1176E348" w14:textId="0768E48F" w:rsidR="00414669" w:rsidRPr="00890770" w:rsidRDefault="00414669" w:rsidP="00890770">
            <w:pPr>
              <w:outlineLvl w:val="0"/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</w:pPr>
            <w:r w:rsidRPr="00890770"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  <w:t xml:space="preserve"> Variable in Database</w:t>
            </w:r>
          </w:p>
        </w:tc>
        <w:tc>
          <w:tcPr>
            <w:tcW w:w="3192" w:type="dxa"/>
          </w:tcPr>
          <w:p w14:paraId="18FA0711" w14:textId="734543BE" w:rsidR="00414669" w:rsidRPr="00890770" w:rsidRDefault="00414669" w:rsidP="00890770">
            <w:pPr>
              <w:outlineLvl w:val="0"/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</w:pPr>
            <w:r w:rsidRPr="00890770">
              <w:rPr>
                <w:rFonts w:ascii="Times" w:hAnsi="Times" w:cs="Arial"/>
                <w:b/>
                <w:bCs/>
                <w:shd w:val="clear" w:color="auto" w:fill="FFFFFF"/>
                <w:lang w:val="en-US"/>
              </w:rPr>
              <w:t>Definition</w:t>
            </w:r>
          </w:p>
        </w:tc>
      </w:tr>
      <w:tr w:rsidR="00DF54C0" w:rsidRPr="00414669" w14:paraId="080C8158" w14:textId="77777777" w:rsidTr="00414669">
        <w:tc>
          <w:tcPr>
            <w:tcW w:w="2191" w:type="dxa"/>
          </w:tcPr>
          <w:p w14:paraId="653258BA" w14:textId="2BA23FF6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Year</w:t>
            </w:r>
          </w:p>
        </w:tc>
        <w:tc>
          <w:tcPr>
            <w:tcW w:w="3967" w:type="dxa"/>
          </w:tcPr>
          <w:p w14:paraId="32F596B6" w14:textId="77777777" w:rsidR="002008FA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ANO_VENDA</w:t>
            </w:r>
          </w:p>
          <w:p w14:paraId="5782C078" w14:textId="38C9DB7A" w:rsidR="00890770" w:rsidRPr="00414669" w:rsidRDefault="00890770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14:paraId="4E1EA0D2" w14:textId="6595A438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Year of sale of the medicine</w:t>
            </w:r>
          </w:p>
        </w:tc>
      </w:tr>
      <w:tr w:rsidR="00DF54C0" w:rsidRPr="00414669" w14:paraId="62938A8B" w14:textId="77777777" w:rsidTr="00414669">
        <w:tc>
          <w:tcPr>
            <w:tcW w:w="2191" w:type="dxa"/>
          </w:tcPr>
          <w:p w14:paraId="62CAB368" w14:textId="37C7294D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Month</w:t>
            </w:r>
          </w:p>
        </w:tc>
        <w:tc>
          <w:tcPr>
            <w:tcW w:w="3967" w:type="dxa"/>
          </w:tcPr>
          <w:p w14:paraId="5C286D80" w14:textId="77777777" w:rsidR="002008FA" w:rsidRPr="00414669" w:rsidRDefault="00682E74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MÊS_VENDA</w:t>
            </w:r>
          </w:p>
          <w:p w14:paraId="15517D97" w14:textId="655DD7B0" w:rsidR="00682E74" w:rsidRPr="00414669" w:rsidRDefault="00682E74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</w:tc>
        <w:tc>
          <w:tcPr>
            <w:tcW w:w="3192" w:type="dxa"/>
          </w:tcPr>
          <w:p w14:paraId="04AA3C27" w14:textId="77777777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Month of sale of the medicine.</w:t>
            </w:r>
          </w:p>
          <w:p w14:paraId="724BD767" w14:textId="203AA3CA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</w:rPr>
            </w:pPr>
          </w:p>
        </w:tc>
      </w:tr>
      <w:tr w:rsidR="00DF54C0" w:rsidRPr="00414669" w14:paraId="02E63C8C" w14:textId="77777777" w:rsidTr="00414669">
        <w:tc>
          <w:tcPr>
            <w:tcW w:w="2191" w:type="dxa"/>
          </w:tcPr>
          <w:p w14:paraId="5136E7B6" w14:textId="5D1EF92D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Federative Unit</w:t>
            </w:r>
          </w:p>
        </w:tc>
        <w:tc>
          <w:tcPr>
            <w:tcW w:w="3967" w:type="dxa"/>
          </w:tcPr>
          <w:p w14:paraId="42641C91" w14:textId="4253880A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UF_VENDA</w:t>
            </w:r>
          </w:p>
        </w:tc>
        <w:tc>
          <w:tcPr>
            <w:tcW w:w="3192" w:type="dxa"/>
          </w:tcPr>
          <w:p w14:paraId="582E9AD4" w14:textId="77777777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Federative Unit of the address of the pharmacy or drugstore, registered in </w:t>
            </w:r>
            <w:proofErr w:type="spellStart"/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Anvisa's</w:t>
            </w:r>
            <w:proofErr w:type="spellEnd"/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 database, representing the UF where the sale took place.</w:t>
            </w:r>
          </w:p>
          <w:p w14:paraId="15A8AC49" w14:textId="58769492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</w:rPr>
            </w:pPr>
          </w:p>
        </w:tc>
      </w:tr>
      <w:tr w:rsidR="00DF54C0" w:rsidRPr="00414669" w14:paraId="5D4706C4" w14:textId="77777777" w:rsidTr="00414669">
        <w:tc>
          <w:tcPr>
            <w:tcW w:w="2191" w:type="dxa"/>
          </w:tcPr>
          <w:p w14:paraId="02587358" w14:textId="77777777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  <w:p w14:paraId="55AD7A09" w14:textId="7E96CFFC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Active ingredient</w:t>
            </w:r>
          </w:p>
        </w:tc>
        <w:tc>
          <w:tcPr>
            <w:tcW w:w="3967" w:type="dxa"/>
          </w:tcPr>
          <w:p w14:paraId="5F8D2C1D" w14:textId="77777777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  <w:p w14:paraId="7B2F876E" w14:textId="165BEC83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PRINCIPIO_ATIVO</w:t>
            </w:r>
          </w:p>
        </w:tc>
        <w:tc>
          <w:tcPr>
            <w:tcW w:w="3192" w:type="dxa"/>
          </w:tcPr>
          <w:p w14:paraId="6B3B52C2" w14:textId="63F362AD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Name of the active ingredient of the industrialized medicine, as registered in the medicine registration, in the </w:t>
            </w:r>
            <w:proofErr w:type="spellStart"/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Anvisa</w:t>
            </w:r>
            <w:proofErr w:type="spellEnd"/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 database. When a drug has more than one active ingredient, each one is separated by the “+” character. </w:t>
            </w: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pt-BR"/>
              </w:rPr>
              <w:t xml:space="preserve">Ex.: “ACTIVE </w:t>
            </w:r>
            <w:r w:rsidR="00890770"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ingredient</w:t>
            </w: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pt-BR"/>
              </w:rPr>
              <w:t xml:space="preserve"> 1 + ACTIVE </w:t>
            </w:r>
            <w:r w:rsidR="00890770"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ingredient</w:t>
            </w: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pt-BR"/>
              </w:rPr>
              <w:t xml:space="preserve"> 2</w:t>
            </w:r>
          </w:p>
          <w:p w14:paraId="696B87D6" w14:textId="5DE2D170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</w:tc>
      </w:tr>
      <w:tr w:rsidR="00DF54C0" w:rsidRPr="00414669" w14:paraId="6C22D3B1" w14:textId="77777777" w:rsidTr="00414669">
        <w:tc>
          <w:tcPr>
            <w:tcW w:w="2191" w:type="dxa"/>
          </w:tcPr>
          <w:p w14:paraId="188F7ABE" w14:textId="07A6A296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package</w:t>
            </w:r>
          </w:p>
        </w:tc>
        <w:tc>
          <w:tcPr>
            <w:tcW w:w="3967" w:type="dxa"/>
          </w:tcPr>
          <w:p w14:paraId="53648BFC" w14:textId="3B9D4DB5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DESCRICAO_APRESENTACAO</w:t>
            </w:r>
          </w:p>
        </w:tc>
        <w:tc>
          <w:tcPr>
            <w:tcW w:w="3192" w:type="dxa"/>
          </w:tcPr>
          <w:p w14:paraId="4602A4CB" w14:textId="77777777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A Drug Presentation represents the way a drug is presented on the package.</w:t>
            </w:r>
          </w:p>
          <w:p w14:paraId="535B2EE4" w14:textId="020647F1" w:rsidR="002008FA" w:rsidRPr="00414669" w:rsidRDefault="00DF54C0" w:rsidP="00890770">
            <w:pPr>
              <w:outlineLvl w:val="0"/>
              <w:rPr>
                <w:rFonts w:ascii="Times" w:hAnsi="Times" w:cs="Arial"/>
                <w:shd w:val="clear" w:color="auto" w:fill="FFFFFF"/>
                <w:lang w:val="pt-BR"/>
              </w:rPr>
            </w:pPr>
            <w:r w:rsidRPr="00414669">
              <w:rPr>
                <w:rFonts w:ascii="Times" w:hAnsi="Times"/>
                <w:lang w:val="pt-BR"/>
              </w:rPr>
              <w:t>.</w:t>
            </w:r>
          </w:p>
        </w:tc>
      </w:tr>
      <w:tr w:rsidR="002008FA" w:rsidRPr="00414669" w14:paraId="43DB212B" w14:textId="77777777" w:rsidTr="00414669">
        <w:tc>
          <w:tcPr>
            <w:tcW w:w="2191" w:type="dxa"/>
          </w:tcPr>
          <w:p w14:paraId="092EA365" w14:textId="77777777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Number of sales </w:t>
            </w:r>
          </w:p>
          <w:p w14:paraId="057C717B" w14:textId="4313A6B5" w:rsidR="00DF54C0" w:rsidRPr="00414669" w:rsidRDefault="00DF54C0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</w:tc>
        <w:tc>
          <w:tcPr>
            <w:tcW w:w="3967" w:type="dxa"/>
          </w:tcPr>
          <w:p w14:paraId="121A3CCD" w14:textId="49CD4AEF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QTD_VENDA</w:t>
            </w:r>
          </w:p>
        </w:tc>
        <w:tc>
          <w:tcPr>
            <w:tcW w:w="3192" w:type="dxa"/>
          </w:tcPr>
          <w:p w14:paraId="14EE1F23" w14:textId="298BBE4C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 xml:space="preserve">Number of sales </w:t>
            </w:r>
          </w:p>
          <w:p w14:paraId="139B3208" w14:textId="45818593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</w:p>
        </w:tc>
      </w:tr>
      <w:tr w:rsidR="00682E74" w:rsidRPr="00414669" w14:paraId="2E098A44" w14:textId="77777777" w:rsidTr="00414669">
        <w:tc>
          <w:tcPr>
            <w:tcW w:w="2191" w:type="dxa"/>
          </w:tcPr>
          <w:p w14:paraId="1E2786BB" w14:textId="13770CB4" w:rsidR="00682E74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quantity of medicine boxes or bottles</w:t>
            </w:r>
          </w:p>
        </w:tc>
        <w:tc>
          <w:tcPr>
            <w:tcW w:w="3967" w:type="dxa"/>
          </w:tcPr>
          <w:p w14:paraId="6D6887B3" w14:textId="62886635" w:rsidR="00682E74" w:rsidRPr="00414669" w:rsidRDefault="00682E74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QTD_VENDIDA</w:t>
            </w:r>
          </w:p>
        </w:tc>
        <w:tc>
          <w:tcPr>
            <w:tcW w:w="3192" w:type="dxa"/>
          </w:tcPr>
          <w:p w14:paraId="1A0D60FC" w14:textId="77777777" w:rsidR="00414669" w:rsidRPr="00414669" w:rsidRDefault="00414669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Sold quantity of medicine boxes or bottles.</w:t>
            </w:r>
          </w:p>
          <w:p w14:paraId="5E2AE113" w14:textId="7967B165" w:rsidR="00682E74" w:rsidRPr="00414669" w:rsidRDefault="00682E74" w:rsidP="00890770">
            <w:pPr>
              <w:outlineLvl w:val="0"/>
              <w:rPr>
                <w:rFonts w:ascii="Times" w:hAnsi="Times" w:cs="Arial"/>
                <w:shd w:val="clear" w:color="auto" w:fill="FFFFFF"/>
              </w:rPr>
            </w:pPr>
          </w:p>
        </w:tc>
      </w:tr>
      <w:tr w:rsidR="002008FA" w:rsidRPr="00414669" w14:paraId="53634D5A" w14:textId="77777777" w:rsidTr="00414669">
        <w:tc>
          <w:tcPr>
            <w:tcW w:w="2191" w:type="dxa"/>
          </w:tcPr>
          <w:p w14:paraId="001ED8EA" w14:textId="24DFB790" w:rsidR="002008FA" w:rsidRPr="00414669" w:rsidRDefault="00414669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Style w:val="y2iqfc"/>
                <w:rFonts w:ascii="Times" w:hAnsi="Times"/>
                <w:color w:val="202124"/>
                <w:lang w:val="en"/>
              </w:rPr>
              <w:t>Council of the professional</w:t>
            </w:r>
          </w:p>
        </w:tc>
        <w:tc>
          <w:tcPr>
            <w:tcW w:w="3967" w:type="dxa"/>
          </w:tcPr>
          <w:p w14:paraId="3A743A9C" w14:textId="37C6CDEA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  <w:lang w:val="en-US"/>
              </w:rPr>
            </w:pPr>
            <w:r w:rsidRPr="00414669">
              <w:rPr>
                <w:rFonts w:ascii="Times" w:hAnsi="Times" w:cs="Arial"/>
                <w:shd w:val="clear" w:color="auto" w:fill="FFFFFF"/>
                <w:lang w:val="en-US"/>
              </w:rPr>
              <w:t>CONSELHO_PRESCRITOR</w:t>
            </w:r>
          </w:p>
        </w:tc>
        <w:tc>
          <w:tcPr>
            <w:tcW w:w="3192" w:type="dxa"/>
          </w:tcPr>
          <w:p w14:paraId="013F4B69" w14:textId="77777777" w:rsidR="00414669" w:rsidRPr="00414669" w:rsidRDefault="00DF54C0" w:rsidP="00890770">
            <w:pPr>
              <w:pStyle w:val="Pr-formataoHTML"/>
              <w:shd w:val="clear" w:color="auto" w:fill="F8F9FA"/>
              <w:outlineLvl w:val="0"/>
              <w:rPr>
                <w:rFonts w:ascii="Times" w:hAnsi="Times"/>
                <w:color w:val="202124"/>
                <w:sz w:val="24"/>
                <w:szCs w:val="24"/>
              </w:rPr>
            </w:pPr>
            <w:r w:rsidRPr="00414669">
              <w:rPr>
                <w:rFonts w:ascii="Times" w:hAnsi="Times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414669" w:rsidRPr="00414669">
              <w:rPr>
                <w:rStyle w:val="y2iqfc"/>
                <w:rFonts w:ascii="Times" w:hAnsi="Times"/>
                <w:color w:val="202124"/>
                <w:sz w:val="24"/>
                <w:szCs w:val="24"/>
                <w:lang w:val="en"/>
              </w:rPr>
              <w:t>Class Council of the professional who prescribed the medicine sold.</w:t>
            </w:r>
          </w:p>
          <w:p w14:paraId="17F955F5" w14:textId="743CAAA5" w:rsidR="002008FA" w:rsidRPr="00414669" w:rsidRDefault="002008FA" w:rsidP="00890770">
            <w:pPr>
              <w:outlineLvl w:val="0"/>
              <w:rPr>
                <w:rFonts w:ascii="Times" w:hAnsi="Times" w:cs="Arial"/>
                <w:shd w:val="clear" w:color="auto" w:fill="FFFFFF"/>
              </w:rPr>
            </w:pPr>
          </w:p>
        </w:tc>
      </w:tr>
    </w:tbl>
    <w:p w14:paraId="389A7AE2" w14:textId="4490C253" w:rsidR="002008FA" w:rsidRDefault="002008FA">
      <w:pPr>
        <w:rPr>
          <w:rFonts w:ascii="Arial" w:hAnsi="Arial" w:cs="Arial"/>
          <w:sz w:val="25"/>
          <w:szCs w:val="25"/>
          <w:shd w:val="clear" w:color="auto" w:fill="FFFFFF"/>
        </w:rPr>
      </w:pPr>
    </w:p>
    <w:p w14:paraId="007BBFCD" w14:textId="77777777" w:rsidR="002008FA" w:rsidRDefault="002008FA">
      <w:pPr>
        <w:rPr>
          <w:rFonts w:ascii="Arial" w:hAnsi="Arial" w:cs="Arial"/>
          <w:sz w:val="25"/>
          <w:szCs w:val="25"/>
          <w:shd w:val="clear" w:color="auto" w:fill="FFFFFF"/>
        </w:rPr>
      </w:pPr>
    </w:p>
    <w:p w14:paraId="6B9B6C25" w14:textId="77777777" w:rsidR="002008FA" w:rsidRDefault="002008FA">
      <w:pPr>
        <w:rPr>
          <w:rFonts w:ascii="Arial" w:hAnsi="Arial" w:cs="Arial"/>
          <w:sz w:val="25"/>
          <w:szCs w:val="25"/>
          <w:shd w:val="clear" w:color="auto" w:fill="FFFFFF"/>
        </w:rPr>
      </w:pPr>
    </w:p>
    <w:p w14:paraId="57C3F6C1" w14:textId="77777777" w:rsidR="002008FA" w:rsidRDefault="002008FA"/>
    <w:sectPr w:rsidR="00200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8FA"/>
    <w:rsid w:val="00007601"/>
    <w:rsid w:val="00073F4D"/>
    <w:rsid w:val="0008553D"/>
    <w:rsid w:val="00091DD5"/>
    <w:rsid w:val="000A05D5"/>
    <w:rsid w:val="000A0F4C"/>
    <w:rsid w:val="000A3E0D"/>
    <w:rsid w:val="000C3C67"/>
    <w:rsid w:val="000C5774"/>
    <w:rsid w:val="000F09B8"/>
    <w:rsid w:val="0011233F"/>
    <w:rsid w:val="001137B5"/>
    <w:rsid w:val="00151C38"/>
    <w:rsid w:val="001708CE"/>
    <w:rsid w:val="001738F5"/>
    <w:rsid w:val="00187375"/>
    <w:rsid w:val="001C1FBE"/>
    <w:rsid w:val="001E18EF"/>
    <w:rsid w:val="001E2B1F"/>
    <w:rsid w:val="002008FA"/>
    <w:rsid w:val="00270F5E"/>
    <w:rsid w:val="002C26A1"/>
    <w:rsid w:val="0032627E"/>
    <w:rsid w:val="003754CD"/>
    <w:rsid w:val="003A6A81"/>
    <w:rsid w:val="003C2955"/>
    <w:rsid w:val="003C72AE"/>
    <w:rsid w:val="003E0428"/>
    <w:rsid w:val="003E291A"/>
    <w:rsid w:val="00400250"/>
    <w:rsid w:val="00414669"/>
    <w:rsid w:val="00426179"/>
    <w:rsid w:val="004549C8"/>
    <w:rsid w:val="00455853"/>
    <w:rsid w:val="00486D90"/>
    <w:rsid w:val="004A163F"/>
    <w:rsid w:val="004A18E6"/>
    <w:rsid w:val="004C4A0C"/>
    <w:rsid w:val="004C516E"/>
    <w:rsid w:val="004E5D07"/>
    <w:rsid w:val="004F1C8D"/>
    <w:rsid w:val="004F3BF0"/>
    <w:rsid w:val="005113A1"/>
    <w:rsid w:val="005300FF"/>
    <w:rsid w:val="00532ADD"/>
    <w:rsid w:val="005366FE"/>
    <w:rsid w:val="005413BD"/>
    <w:rsid w:val="00592211"/>
    <w:rsid w:val="005D0900"/>
    <w:rsid w:val="005E0A83"/>
    <w:rsid w:val="005E3EFF"/>
    <w:rsid w:val="005E6DC3"/>
    <w:rsid w:val="006053ED"/>
    <w:rsid w:val="00661D95"/>
    <w:rsid w:val="00682E74"/>
    <w:rsid w:val="006D40C6"/>
    <w:rsid w:val="006D7A8E"/>
    <w:rsid w:val="00760A1B"/>
    <w:rsid w:val="00760F82"/>
    <w:rsid w:val="00780210"/>
    <w:rsid w:val="00780879"/>
    <w:rsid w:val="00783B85"/>
    <w:rsid w:val="007905B8"/>
    <w:rsid w:val="007A7ECF"/>
    <w:rsid w:val="007C7DFC"/>
    <w:rsid w:val="008108A2"/>
    <w:rsid w:val="00822710"/>
    <w:rsid w:val="00824A82"/>
    <w:rsid w:val="008553DF"/>
    <w:rsid w:val="0086794D"/>
    <w:rsid w:val="00867AE0"/>
    <w:rsid w:val="008817D9"/>
    <w:rsid w:val="008840A0"/>
    <w:rsid w:val="00887CB4"/>
    <w:rsid w:val="00890770"/>
    <w:rsid w:val="008D73A9"/>
    <w:rsid w:val="009078FB"/>
    <w:rsid w:val="00910B3E"/>
    <w:rsid w:val="0093400C"/>
    <w:rsid w:val="009457A8"/>
    <w:rsid w:val="009458A0"/>
    <w:rsid w:val="00972800"/>
    <w:rsid w:val="009765B5"/>
    <w:rsid w:val="00991BF5"/>
    <w:rsid w:val="009976C1"/>
    <w:rsid w:val="009B1551"/>
    <w:rsid w:val="009B54D7"/>
    <w:rsid w:val="009C45D3"/>
    <w:rsid w:val="009D3B8A"/>
    <w:rsid w:val="00A47AAF"/>
    <w:rsid w:val="00A76AA3"/>
    <w:rsid w:val="00A94443"/>
    <w:rsid w:val="00A960EC"/>
    <w:rsid w:val="00AD49F7"/>
    <w:rsid w:val="00B321BA"/>
    <w:rsid w:val="00B46DE4"/>
    <w:rsid w:val="00B8155C"/>
    <w:rsid w:val="00B83319"/>
    <w:rsid w:val="00B92352"/>
    <w:rsid w:val="00BC145C"/>
    <w:rsid w:val="00BC4655"/>
    <w:rsid w:val="00BC61FA"/>
    <w:rsid w:val="00BD3A39"/>
    <w:rsid w:val="00C041F4"/>
    <w:rsid w:val="00C232FE"/>
    <w:rsid w:val="00C30FF8"/>
    <w:rsid w:val="00C427EB"/>
    <w:rsid w:val="00C50F99"/>
    <w:rsid w:val="00CA14B7"/>
    <w:rsid w:val="00CB3FCC"/>
    <w:rsid w:val="00CC3263"/>
    <w:rsid w:val="00CC5C13"/>
    <w:rsid w:val="00CE3A44"/>
    <w:rsid w:val="00CF062A"/>
    <w:rsid w:val="00D140E0"/>
    <w:rsid w:val="00D528D6"/>
    <w:rsid w:val="00D54ADF"/>
    <w:rsid w:val="00D6512C"/>
    <w:rsid w:val="00D66B16"/>
    <w:rsid w:val="00D732FA"/>
    <w:rsid w:val="00DA7B31"/>
    <w:rsid w:val="00DB4691"/>
    <w:rsid w:val="00DF0A3D"/>
    <w:rsid w:val="00DF54C0"/>
    <w:rsid w:val="00E41489"/>
    <w:rsid w:val="00E64B8C"/>
    <w:rsid w:val="00E653E0"/>
    <w:rsid w:val="00ED22A4"/>
    <w:rsid w:val="00EF60F6"/>
    <w:rsid w:val="00F128FD"/>
    <w:rsid w:val="00F633E9"/>
    <w:rsid w:val="00F63F5F"/>
    <w:rsid w:val="00F771CA"/>
    <w:rsid w:val="00F8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38C212"/>
  <w15:chartTrackingRefBased/>
  <w15:docId w15:val="{5FE9D10C-4B3E-E84D-809A-B8F0549B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00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146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14669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ontepargpadro"/>
    <w:rsid w:val="00414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0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4</Words>
  <Characters>928</Characters>
  <Application>Microsoft Office Word</Application>
  <DocSecurity>0</DocSecurity>
  <Lines>7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e Motter</dc:creator>
  <cp:keywords/>
  <dc:description/>
  <cp:lastModifiedBy>Luciane Cruz Lopes</cp:lastModifiedBy>
  <cp:revision>2</cp:revision>
  <dcterms:created xsi:type="dcterms:W3CDTF">2022-11-17T10:39:00Z</dcterms:created>
  <dcterms:modified xsi:type="dcterms:W3CDTF">2024-02-25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df44e5a2d41008a1d30648dbc164f207133ead6407dd078461443e3f47c5ee</vt:lpwstr>
  </property>
</Properties>
</file>